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096" w:leader="none"/>
        </w:tabs>
        <w:spacing w:lineRule="auto" w: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tabs>
          <w:tab w:val="clear" w:pos="720"/>
          <w:tab w:val="left" w:pos="2096" w:leader="none"/>
        </w:tabs>
        <w:spacing w:lineRule="auto" w:line="360"/>
        <w:rPr/>
      </w:pPr>
      <w:r>
        <w:rPr>
          <w:b/>
          <w:i/>
        </w:rPr>
        <w:t>Search Strategy for MEDLINE via PubMed Search</w:t>
      </w:r>
    </w:p>
    <w:p>
      <w:pPr>
        <w:pStyle w:val="Normal"/>
        <w:tabs>
          <w:tab w:val="clear" w:pos="720"/>
          <w:tab w:val="left" w:pos="2096" w:leader="none"/>
        </w:tabs>
        <w:spacing w:lineRule="auto" w:line="360"/>
        <w:rPr>
          <w:b/>
          <w:b/>
          <w:i/>
          <w:i/>
        </w:rPr>
      </w:pPr>
      <w:r>
        <w:rPr>
          <w:b/>
          <w:i/>
        </w:rPr>
        <w:tab/>
      </w:r>
    </w:p>
    <w:p>
      <w:pPr>
        <w:pStyle w:val="Normal"/>
        <w:spacing w:lineRule="auto" w:line="360"/>
        <w:rPr/>
      </w:pPr>
      <w:r>
        <w:rPr/>
        <w:t xml:space="preserve">Using independent and duplicate searchers (OE, EM), we searched MEDLINE via PubMed from its inception to March 2008. We identified the exact MeSH terms for the following expressions: open angle glaucoma, ocular hypertension and prostaglandin* (latanoprost, bimatoprost, travoprost aand unoprostone). We conducted 3 main searches. First we collated all articles with the MeSH </w:t>
      </w:r>
      <w:r>
        <w:rPr>
          <w:i/>
          <w:iCs/>
          <w:u w:val="single"/>
        </w:rPr>
        <w:t>key</w:t>
      </w:r>
      <w:r>
        <w:rPr/>
        <w:t xml:space="preserve"> terms “glaucoma, open angle OR ocular hypertension”. We then extracted articles containing the MeSH terms “prostaglandin* OR latanoprost OR travoprost OR bimatoprost OR unoprostone” We then pooled these two searches to produce a third list, representing all articles that had as its key terms, “POAG or OH or prostaglandin* OR latanoprost OR travoprost OR bimatoprost OR unoprostone.” 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5T00:13:00Z</dcterms:created>
  <dc:creator>Oghenowede Eyawo</dc:creator>
  <dc:description/>
  <cp:keywords/>
  <dc:language>en-US</dc:language>
  <cp:lastModifiedBy>Office 2004 Test Drive User</cp:lastModifiedBy>
  <dcterms:modified xsi:type="dcterms:W3CDTF">2008-11-24T22:56:00Z</dcterms:modified>
  <cp:revision>3</cp:revision>
  <dc:subject/>
  <dc:title>Search Strategy for the MEDLINE via PubMed Search</dc:title>
</cp:coreProperties>
</file>